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BDBA" w14:textId="3AFC2E5A" w:rsidR="006A2569" w:rsidRDefault="006A2569" w:rsidP="006A2569">
      <w:pPr>
        <w:rPr>
          <w:b/>
          <w:bCs/>
        </w:rPr>
      </w:pPr>
      <w:r w:rsidRPr="00B81E47"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Table</w:t>
      </w:r>
      <w:r>
        <w:rPr>
          <w:b/>
          <w:bCs/>
        </w:rPr>
        <w:t>.</w:t>
      </w:r>
      <w:r w:rsidRPr="00B81E47">
        <w:rPr>
          <w:b/>
          <w:bCs/>
        </w:rPr>
        <w:t xml:space="preserve"> </w:t>
      </w:r>
      <w:bookmarkStart w:id="0" w:name="_Hlk102557314"/>
      <w:r w:rsidRPr="00B81E47">
        <w:rPr>
          <w:b/>
          <w:bCs/>
        </w:rPr>
        <w:t>Univariate analysis to determine factors associated with co-occurrence of NCDs risk factors</w:t>
      </w:r>
      <w:bookmarkEnd w:id="0"/>
      <w:r w:rsidRPr="00B81E47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832"/>
        <w:gridCol w:w="1833"/>
        <w:gridCol w:w="1843"/>
        <w:gridCol w:w="1812"/>
      </w:tblGrid>
      <w:tr w:rsidR="006A2569" w14:paraId="4D9E1882" w14:textId="77777777" w:rsidTr="004529A6">
        <w:tc>
          <w:tcPr>
            <w:tcW w:w="2030" w:type="dxa"/>
          </w:tcPr>
          <w:p w14:paraId="05474FC2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832" w:type="dxa"/>
          </w:tcPr>
          <w:p w14:paraId="1BCB6805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No risk factors, n(%)</w:t>
            </w:r>
          </w:p>
        </w:tc>
        <w:tc>
          <w:tcPr>
            <w:tcW w:w="1833" w:type="dxa"/>
          </w:tcPr>
          <w:p w14:paraId="6562578A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ne risk factors, n(%) </w:t>
            </w:r>
          </w:p>
        </w:tc>
        <w:tc>
          <w:tcPr>
            <w:tcW w:w="1843" w:type="dxa"/>
          </w:tcPr>
          <w:p w14:paraId="08C52D2A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Co-occurrence of risk factors, n(%)</w:t>
            </w:r>
          </w:p>
        </w:tc>
        <w:tc>
          <w:tcPr>
            <w:tcW w:w="1812" w:type="dxa"/>
          </w:tcPr>
          <w:p w14:paraId="0F626A8B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A2569" w14:paraId="0872EF88" w14:textId="77777777" w:rsidTr="004529A6">
        <w:tc>
          <w:tcPr>
            <w:tcW w:w="2030" w:type="dxa"/>
          </w:tcPr>
          <w:p w14:paraId="451F0E0A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832" w:type="dxa"/>
          </w:tcPr>
          <w:p w14:paraId="536A752A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33" w:type="dxa"/>
          </w:tcPr>
          <w:p w14:paraId="361DBCCD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2DE0D792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12" w:type="dxa"/>
          </w:tcPr>
          <w:p w14:paraId="25BAC060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6D342ACD" w14:textId="77777777" w:rsidTr="004529A6">
        <w:tc>
          <w:tcPr>
            <w:tcW w:w="2030" w:type="dxa"/>
          </w:tcPr>
          <w:p w14:paraId="3C5BE0EA" w14:textId="77777777" w:rsidR="006A2569" w:rsidRPr="008E71F0" w:rsidRDefault="006A2569" w:rsidP="004529A6">
            <w:r w:rsidRPr="008E71F0">
              <w:t xml:space="preserve">Male </w:t>
            </w:r>
          </w:p>
        </w:tc>
        <w:tc>
          <w:tcPr>
            <w:tcW w:w="1832" w:type="dxa"/>
          </w:tcPr>
          <w:p w14:paraId="2BD046CD" w14:textId="77777777" w:rsidR="006A2569" w:rsidRPr="008E71F0" w:rsidRDefault="006A2569" w:rsidP="004529A6">
            <w:r w:rsidRPr="008E71F0">
              <w:t>96 (15.9)</w:t>
            </w:r>
          </w:p>
        </w:tc>
        <w:tc>
          <w:tcPr>
            <w:tcW w:w="1833" w:type="dxa"/>
          </w:tcPr>
          <w:p w14:paraId="7038FF7C" w14:textId="77777777" w:rsidR="006A2569" w:rsidRPr="008E71F0" w:rsidRDefault="006A2569" w:rsidP="004529A6">
            <w:r w:rsidRPr="008E71F0">
              <w:t>262(43.4)</w:t>
            </w:r>
          </w:p>
        </w:tc>
        <w:tc>
          <w:tcPr>
            <w:tcW w:w="1843" w:type="dxa"/>
          </w:tcPr>
          <w:p w14:paraId="55AE3028" w14:textId="77777777" w:rsidR="006A2569" w:rsidRPr="008E71F0" w:rsidRDefault="006A2569" w:rsidP="004529A6">
            <w:r w:rsidRPr="008E71F0">
              <w:t>246(40.7)</w:t>
            </w:r>
          </w:p>
        </w:tc>
        <w:tc>
          <w:tcPr>
            <w:tcW w:w="1812" w:type="dxa"/>
            <w:vMerge w:val="restart"/>
          </w:tcPr>
          <w:p w14:paraId="167A4EF8" w14:textId="77777777" w:rsidR="006A2569" w:rsidRPr="008E71F0" w:rsidRDefault="006A2569" w:rsidP="004529A6">
            <w:r w:rsidRPr="008E71F0">
              <w:t>0.192</w:t>
            </w:r>
          </w:p>
        </w:tc>
      </w:tr>
      <w:tr w:rsidR="006A2569" w14:paraId="28D1B6CD" w14:textId="77777777" w:rsidTr="004529A6">
        <w:tc>
          <w:tcPr>
            <w:tcW w:w="2030" w:type="dxa"/>
          </w:tcPr>
          <w:p w14:paraId="055AE8D9" w14:textId="77777777" w:rsidR="006A2569" w:rsidRPr="008E71F0" w:rsidRDefault="006A2569" w:rsidP="004529A6">
            <w:r w:rsidRPr="008E71F0">
              <w:t>Female</w:t>
            </w:r>
          </w:p>
        </w:tc>
        <w:tc>
          <w:tcPr>
            <w:tcW w:w="1832" w:type="dxa"/>
          </w:tcPr>
          <w:p w14:paraId="0BA36F61" w14:textId="77777777" w:rsidR="006A2569" w:rsidRPr="008E71F0" w:rsidRDefault="006A2569" w:rsidP="004529A6">
            <w:r w:rsidRPr="008E71F0">
              <w:t>62(12.3)</w:t>
            </w:r>
          </w:p>
        </w:tc>
        <w:tc>
          <w:tcPr>
            <w:tcW w:w="1833" w:type="dxa"/>
          </w:tcPr>
          <w:p w14:paraId="17F4859A" w14:textId="77777777" w:rsidR="006A2569" w:rsidRPr="008E71F0" w:rsidRDefault="006A2569" w:rsidP="004529A6">
            <w:r w:rsidRPr="008E71F0">
              <w:t>237(47.0)</w:t>
            </w:r>
          </w:p>
        </w:tc>
        <w:tc>
          <w:tcPr>
            <w:tcW w:w="1843" w:type="dxa"/>
          </w:tcPr>
          <w:p w14:paraId="1AB6229D" w14:textId="77777777" w:rsidR="006A2569" w:rsidRPr="008E71F0" w:rsidRDefault="006A2569" w:rsidP="004529A6">
            <w:r w:rsidRPr="008E71F0">
              <w:t>205(40.7)</w:t>
            </w:r>
          </w:p>
        </w:tc>
        <w:tc>
          <w:tcPr>
            <w:tcW w:w="1812" w:type="dxa"/>
            <w:vMerge/>
          </w:tcPr>
          <w:p w14:paraId="585AA751" w14:textId="77777777" w:rsidR="006A2569" w:rsidRPr="008E71F0" w:rsidRDefault="006A2569" w:rsidP="004529A6"/>
        </w:tc>
      </w:tr>
      <w:tr w:rsidR="006A2569" w14:paraId="621154D9" w14:textId="77777777" w:rsidTr="004529A6">
        <w:tc>
          <w:tcPr>
            <w:tcW w:w="2030" w:type="dxa"/>
          </w:tcPr>
          <w:p w14:paraId="105EB14A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Age category</w:t>
            </w:r>
          </w:p>
        </w:tc>
        <w:tc>
          <w:tcPr>
            <w:tcW w:w="1832" w:type="dxa"/>
          </w:tcPr>
          <w:p w14:paraId="1BC41D0E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33" w:type="dxa"/>
          </w:tcPr>
          <w:p w14:paraId="4D9B6C44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E953FCC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12" w:type="dxa"/>
          </w:tcPr>
          <w:p w14:paraId="1EBD5FCF" w14:textId="77777777" w:rsidR="006A2569" w:rsidRPr="008E71F0" w:rsidRDefault="006A2569" w:rsidP="004529A6"/>
        </w:tc>
      </w:tr>
      <w:tr w:rsidR="006A2569" w14:paraId="281BA00A" w14:textId="77777777" w:rsidTr="004529A6">
        <w:tc>
          <w:tcPr>
            <w:tcW w:w="2030" w:type="dxa"/>
          </w:tcPr>
          <w:p w14:paraId="4DF10211" w14:textId="77777777" w:rsidR="006A2569" w:rsidRPr="008E71F0" w:rsidRDefault="006A2569" w:rsidP="004529A6">
            <w:r w:rsidRPr="008E71F0">
              <w:t>13-16</w:t>
            </w:r>
          </w:p>
        </w:tc>
        <w:tc>
          <w:tcPr>
            <w:tcW w:w="1832" w:type="dxa"/>
          </w:tcPr>
          <w:p w14:paraId="31E91BF8" w14:textId="77777777" w:rsidR="006A2569" w:rsidRPr="008E71F0" w:rsidRDefault="006A2569" w:rsidP="004529A6">
            <w:r w:rsidRPr="008E71F0">
              <w:t>100(15.3)</w:t>
            </w:r>
          </w:p>
        </w:tc>
        <w:tc>
          <w:tcPr>
            <w:tcW w:w="1833" w:type="dxa"/>
          </w:tcPr>
          <w:p w14:paraId="56E2D21C" w14:textId="77777777" w:rsidR="006A2569" w:rsidRPr="008E71F0" w:rsidRDefault="006A2569" w:rsidP="004529A6">
            <w:r w:rsidRPr="008E71F0">
              <w:t>306(46.9)</w:t>
            </w:r>
          </w:p>
        </w:tc>
        <w:tc>
          <w:tcPr>
            <w:tcW w:w="1843" w:type="dxa"/>
          </w:tcPr>
          <w:p w14:paraId="56A34DEB" w14:textId="77777777" w:rsidR="006A2569" w:rsidRPr="008E71F0" w:rsidRDefault="006A2569" w:rsidP="004529A6">
            <w:r w:rsidRPr="008E71F0">
              <w:t>247(37.8)</w:t>
            </w:r>
          </w:p>
        </w:tc>
        <w:tc>
          <w:tcPr>
            <w:tcW w:w="1812" w:type="dxa"/>
            <w:vMerge w:val="restart"/>
          </w:tcPr>
          <w:p w14:paraId="51F110BA" w14:textId="77777777" w:rsidR="006A2569" w:rsidRPr="008E71F0" w:rsidRDefault="006A2569" w:rsidP="004529A6">
            <w:r w:rsidRPr="008E71F0">
              <w:t>0.059</w:t>
            </w:r>
          </w:p>
        </w:tc>
      </w:tr>
      <w:tr w:rsidR="006A2569" w14:paraId="38307225" w14:textId="77777777" w:rsidTr="004529A6">
        <w:tc>
          <w:tcPr>
            <w:tcW w:w="2030" w:type="dxa"/>
          </w:tcPr>
          <w:p w14:paraId="46D76BC3" w14:textId="77777777" w:rsidR="006A2569" w:rsidRPr="008E71F0" w:rsidRDefault="006A2569" w:rsidP="004529A6">
            <w:r w:rsidRPr="008E71F0">
              <w:t>17-19</w:t>
            </w:r>
          </w:p>
        </w:tc>
        <w:tc>
          <w:tcPr>
            <w:tcW w:w="1832" w:type="dxa"/>
          </w:tcPr>
          <w:p w14:paraId="514DE04B" w14:textId="77777777" w:rsidR="006A2569" w:rsidRPr="008E71F0" w:rsidRDefault="006A2569" w:rsidP="004529A6">
            <w:r w:rsidRPr="008E71F0">
              <w:t>58(12.7)</w:t>
            </w:r>
          </w:p>
        </w:tc>
        <w:tc>
          <w:tcPr>
            <w:tcW w:w="1833" w:type="dxa"/>
          </w:tcPr>
          <w:p w14:paraId="33A28FE3" w14:textId="77777777" w:rsidR="006A2569" w:rsidRPr="008E71F0" w:rsidRDefault="006A2569" w:rsidP="004529A6">
            <w:r w:rsidRPr="008E71F0">
              <w:t>193(42.4)</w:t>
            </w:r>
          </w:p>
        </w:tc>
        <w:tc>
          <w:tcPr>
            <w:tcW w:w="1843" w:type="dxa"/>
          </w:tcPr>
          <w:p w14:paraId="7E76CDDB" w14:textId="77777777" w:rsidR="006A2569" w:rsidRPr="008E71F0" w:rsidRDefault="006A2569" w:rsidP="004529A6">
            <w:r w:rsidRPr="008E71F0">
              <w:t>204(44.8)</w:t>
            </w:r>
          </w:p>
        </w:tc>
        <w:tc>
          <w:tcPr>
            <w:tcW w:w="1812" w:type="dxa"/>
            <w:vMerge/>
          </w:tcPr>
          <w:p w14:paraId="2EC434F5" w14:textId="77777777" w:rsidR="006A2569" w:rsidRPr="008E71F0" w:rsidRDefault="006A2569" w:rsidP="004529A6"/>
        </w:tc>
      </w:tr>
      <w:tr w:rsidR="006A2569" w14:paraId="0CCAEBC8" w14:textId="77777777" w:rsidTr="004529A6">
        <w:tc>
          <w:tcPr>
            <w:tcW w:w="2030" w:type="dxa"/>
          </w:tcPr>
          <w:p w14:paraId="3597D8CC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Grade</w:t>
            </w:r>
          </w:p>
        </w:tc>
        <w:tc>
          <w:tcPr>
            <w:tcW w:w="1832" w:type="dxa"/>
          </w:tcPr>
          <w:p w14:paraId="1D64DE68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33" w:type="dxa"/>
          </w:tcPr>
          <w:p w14:paraId="41B4FC85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74851C2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12" w:type="dxa"/>
          </w:tcPr>
          <w:p w14:paraId="0C755858" w14:textId="77777777" w:rsidR="006A2569" w:rsidRPr="008E71F0" w:rsidRDefault="006A2569" w:rsidP="004529A6"/>
        </w:tc>
      </w:tr>
      <w:tr w:rsidR="006A2569" w14:paraId="698DF432" w14:textId="77777777" w:rsidTr="004529A6">
        <w:tc>
          <w:tcPr>
            <w:tcW w:w="2030" w:type="dxa"/>
          </w:tcPr>
          <w:p w14:paraId="5FC419E4" w14:textId="77777777" w:rsidR="006A2569" w:rsidRPr="008E71F0" w:rsidRDefault="006A2569" w:rsidP="004529A6">
            <w:r w:rsidRPr="008E71F0">
              <w:t>Secondary</w:t>
            </w:r>
          </w:p>
        </w:tc>
        <w:tc>
          <w:tcPr>
            <w:tcW w:w="1832" w:type="dxa"/>
          </w:tcPr>
          <w:p w14:paraId="01222F8D" w14:textId="77777777" w:rsidR="006A2569" w:rsidRPr="008E71F0" w:rsidRDefault="006A2569" w:rsidP="004529A6">
            <w:r w:rsidRPr="008E71F0">
              <w:t>88(13.9)</w:t>
            </w:r>
          </w:p>
        </w:tc>
        <w:tc>
          <w:tcPr>
            <w:tcW w:w="1833" w:type="dxa"/>
          </w:tcPr>
          <w:p w14:paraId="1786E108" w14:textId="77777777" w:rsidR="006A2569" w:rsidRPr="008E71F0" w:rsidRDefault="006A2569" w:rsidP="004529A6">
            <w:r w:rsidRPr="008E71F0">
              <w:t>296(46.6)</w:t>
            </w:r>
          </w:p>
        </w:tc>
        <w:tc>
          <w:tcPr>
            <w:tcW w:w="1843" w:type="dxa"/>
          </w:tcPr>
          <w:p w14:paraId="2C73BB36" w14:textId="77777777" w:rsidR="006A2569" w:rsidRPr="008E71F0" w:rsidRDefault="006A2569" w:rsidP="004529A6">
            <w:r w:rsidRPr="008E71F0">
              <w:t>251(59.5)</w:t>
            </w:r>
          </w:p>
        </w:tc>
        <w:tc>
          <w:tcPr>
            <w:tcW w:w="1812" w:type="dxa"/>
            <w:vMerge w:val="restart"/>
          </w:tcPr>
          <w:p w14:paraId="6EE1DAA6" w14:textId="77777777" w:rsidR="006A2569" w:rsidRPr="008E71F0" w:rsidRDefault="006A2569" w:rsidP="004529A6">
            <w:r w:rsidRPr="008E71F0">
              <w:t>0.473</w:t>
            </w:r>
          </w:p>
        </w:tc>
      </w:tr>
      <w:tr w:rsidR="006A2569" w14:paraId="119BFC91" w14:textId="77777777" w:rsidTr="004529A6">
        <w:tc>
          <w:tcPr>
            <w:tcW w:w="2030" w:type="dxa"/>
          </w:tcPr>
          <w:p w14:paraId="05DE1B54" w14:textId="77777777" w:rsidR="006A2569" w:rsidRPr="008E71F0" w:rsidRDefault="006A2569" w:rsidP="004529A6">
            <w:r w:rsidRPr="008E71F0">
              <w:t>Higher Secondary</w:t>
            </w:r>
          </w:p>
        </w:tc>
        <w:tc>
          <w:tcPr>
            <w:tcW w:w="1832" w:type="dxa"/>
          </w:tcPr>
          <w:p w14:paraId="34CB0DFA" w14:textId="77777777" w:rsidR="006A2569" w:rsidRPr="008E71F0" w:rsidRDefault="006A2569" w:rsidP="004529A6">
            <w:r w:rsidRPr="008E71F0">
              <w:t>70(14.8)</w:t>
            </w:r>
          </w:p>
        </w:tc>
        <w:tc>
          <w:tcPr>
            <w:tcW w:w="1833" w:type="dxa"/>
          </w:tcPr>
          <w:p w14:paraId="6CE40CF4" w14:textId="77777777" w:rsidR="006A2569" w:rsidRPr="008E71F0" w:rsidRDefault="006A2569" w:rsidP="004529A6">
            <w:r w:rsidRPr="008E71F0">
              <w:t>203(42.9)</w:t>
            </w:r>
          </w:p>
        </w:tc>
        <w:tc>
          <w:tcPr>
            <w:tcW w:w="1843" w:type="dxa"/>
          </w:tcPr>
          <w:p w14:paraId="03D1E461" w14:textId="77777777" w:rsidR="006A2569" w:rsidRPr="008E71F0" w:rsidRDefault="006A2569" w:rsidP="004529A6">
            <w:r w:rsidRPr="008E71F0">
              <w:t>200(42.3)</w:t>
            </w:r>
          </w:p>
        </w:tc>
        <w:tc>
          <w:tcPr>
            <w:tcW w:w="1812" w:type="dxa"/>
            <w:vMerge/>
          </w:tcPr>
          <w:p w14:paraId="26331AE8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4922A2B3" w14:textId="77777777" w:rsidTr="004529A6">
        <w:tc>
          <w:tcPr>
            <w:tcW w:w="2030" w:type="dxa"/>
          </w:tcPr>
          <w:p w14:paraId="283508B0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thnicity </w:t>
            </w:r>
          </w:p>
        </w:tc>
        <w:tc>
          <w:tcPr>
            <w:tcW w:w="1832" w:type="dxa"/>
          </w:tcPr>
          <w:p w14:paraId="159B22C1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33" w:type="dxa"/>
          </w:tcPr>
          <w:p w14:paraId="7B90FF48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49E5DB4" w14:textId="77777777" w:rsidR="006A2569" w:rsidRDefault="006A2569" w:rsidP="004529A6">
            <w:pPr>
              <w:rPr>
                <w:b/>
                <w:bCs/>
              </w:rPr>
            </w:pPr>
          </w:p>
        </w:tc>
        <w:tc>
          <w:tcPr>
            <w:tcW w:w="1812" w:type="dxa"/>
          </w:tcPr>
          <w:p w14:paraId="4A7D6F46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5D36E962" w14:textId="77777777" w:rsidTr="004529A6">
        <w:tc>
          <w:tcPr>
            <w:tcW w:w="2030" w:type="dxa"/>
          </w:tcPr>
          <w:p w14:paraId="50C897CD" w14:textId="534E0A32" w:rsidR="006A2569" w:rsidRPr="008E71F0" w:rsidRDefault="006A2569" w:rsidP="004529A6">
            <w:r w:rsidRPr="008E71F0">
              <w:t>Brahmin/</w:t>
            </w:r>
            <w:proofErr w:type="spellStart"/>
            <w:r w:rsidR="00F23038">
              <w:t>C</w:t>
            </w:r>
            <w:r w:rsidRPr="008E71F0">
              <w:t>hhetris</w:t>
            </w:r>
            <w:proofErr w:type="spellEnd"/>
          </w:p>
        </w:tc>
        <w:tc>
          <w:tcPr>
            <w:tcW w:w="1832" w:type="dxa"/>
          </w:tcPr>
          <w:p w14:paraId="3A746718" w14:textId="77777777" w:rsidR="006A2569" w:rsidRPr="008E71F0" w:rsidRDefault="006A2569" w:rsidP="004529A6">
            <w:r w:rsidRPr="008E71F0">
              <w:t>84(16.4)</w:t>
            </w:r>
          </w:p>
        </w:tc>
        <w:tc>
          <w:tcPr>
            <w:tcW w:w="1833" w:type="dxa"/>
          </w:tcPr>
          <w:p w14:paraId="1EA3D279" w14:textId="77777777" w:rsidR="006A2569" w:rsidRPr="008E71F0" w:rsidRDefault="006A2569" w:rsidP="004529A6">
            <w:r w:rsidRPr="008E71F0">
              <w:t>256(49.9)</w:t>
            </w:r>
          </w:p>
        </w:tc>
        <w:tc>
          <w:tcPr>
            <w:tcW w:w="1843" w:type="dxa"/>
          </w:tcPr>
          <w:p w14:paraId="0DCE1BC4" w14:textId="77777777" w:rsidR="006A2569" w:rsidRPr="008E71F0" w:rsidRDefault="006A2569" w:rsidP="004529A6">
            <w:r w:rsidRPr="008E71F0">
              <w:t>173(33.7)</w:t>
            </w:r>
          </w:p>
        </w:tc>
        <w:tc>
          <w:tcPr>
            <w:tcW w:w="1812" w:type="dxa"/>
            <w:vMerge w:val="restart"/>
          </w:tcPr>
          <w:p w14:paraId="370BDD55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A2569" w14:paraId="3C013524" w14:textId="77777777" w:rsidTr="004529A6">
        <w:tc>
          <w:tcPr>
            <w:tcW w:w="2030" w:type="dxa"/>
          </w:tcPr>
          <w:p w14:paraId="1EA436D6" w14:textId="77777777" w:rsidR="006A2569" w:rsidRPr="008E71F0" w:rsidRDefault="006A2569" w:rsidP="004529A6">
            <w:r w:rsidRPr="008E71F0">
              <w:t>Other</w:t>
            </w:r>
          </w:p>
        </w:tc>
        <w:tc>
          <w:tcPr>
            <w:tcW w:w="1832" w:type="dxa"/>
          </w:tcPr>
          <w:p w14:paraId="1CD8683E" w14:textId="77777777" w:rsidR="006A2569" w:rsidRPr="008E71F0" w:rsidRDefault="006A2569" w:rsidP="004529A6">
            <w:r w:rsidRPr="008E71F0">
              <w:t>74(12.4)</w:t>
            </w:r>
          </w:p>
        </w:tc>
        <w:tc>
          <w:tcPr>
            <w:tcW w:w="1833" w:type="dxa"/>
          </w:tcPr>
          <w:p w14:paraId="3523C45A" w14:textId="77777777" w:rsidR="006A2569" w:rsidRPr="008E71F0" w:rsidRDefault="006A2569" w:rsidP="004529A6">
            <w:r w:rsidRPr="008E71F0">
              <w:t>243(40.8)</w:t>
            </w:r>
          </w:p>
        </w:tc>
        <w:tc>
          <w:tcPr>
            <w:tcW w:w="1843" w:type="dxa"/>
          </w:tcPr>
          <w:p w14:paraId="38308285" w14:textId="77777777" w:rsidR="006A2569" w:rsidRPr="008E71F0" w:rsidRDefault="006A2569" w:rsidP="004529A6">
            <w:r w:rsidRPr="008E71F0">
              <w:t>278(46.7)</w:t>
            </w:r>
          </w:p>
        </w:tc>
        <w:tc>
          <w:tcPr>
            <w:tcW w:w="1812" w:type="dxa"/>
            <w:vMerge/>
          </w:tcPr>
          <w:p w14:paraId="380BE948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4B427037" w14:textId="77777777" w:rsidTr="004529A6">
        <w:tc>
          <w:tcPr>
            <w:tcW w:w="2030" w:type="dxa"/>
          </w:tcPr>
          <w:p w14:paraId="15607295" w14:textId="77777777" w:rsidR="006A2569" w:rsidRPr="008E71F0" w:rsidRDefault="006A2569" w:rsidP="004529A6">
            <w:pPr>
              <w:rPr>
                <w:b/>
                <w:bCs/>
              </w:rPr>
            </w:pPr>
            <w:r w:rsidRPr="008E71F0">
              <w:rPr>
                <w:b/>
                <w:bCs/>
              </w:rPr>
              <w:t>Religion</w:t>
            </w:r>
          </w:p>
        </w:tc>
        <w:tc>
          <w:tcPr>
            <w:tcW w:w="1832" w:type="dxa"/>
          </w:tcPr>
          <w:p w14:paraId="30188310" w14:textId="77777777" w:rsidR="006A2569" w:rsidRPr="008E71F0" w:rsidRDefault="006A2569" w:rsidP="004529A6"/>
        </w:tc>
        <w:tc>
          <w:tcPr>
            <w:tcW w:w="1833" w:type="dxa"/>
          </w:tcPr>
          <w:p w14:paraId="3768DAD9" w14:textId="77777777" w:rsidR="006A2569" w:rsidRPr="008E71F0" w:rsidRDefault="006A2569" w:rsidP="004529A6"/>
        </w:tc>
        <w:tc>
          <w:tcPr>
            <w:tcW w:w="1843" w:type="dxa"/>
          </w:tcPr>
          <w:p w14:paraId="4CA08F19" w14:textId="77777777" w:rsidR="006A2569" w:rsidRPr="008E71F0" w:rsidRDefault="006A2569" w:rsidP="004529A6"/>
        </w:tc>
        <w:tc>
          <w:tcPr>
            <w:tcW w:w="1812" w:type="dxa"/>
          </w:tcPr>
          <w:p w14:paraId="469E8ADF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394406D8" w14:textId="77777777" w:rsidTr="004529A6">
        <w:tc>
          <w:tcPr>
            <w:tcW w:w="2030" w:type="dxa"/>
          </w:tcPr>
          <w:p w14:paraId="4ED7DAB3" w14:textId="77777777" w:rsidR="006A2569" w:rsidRPr="008E71F0" w:rsidRDefault="006A2569" w:rsidP="004529A6">
            <w:r w:rsidRPr="008E71F0">
              <w:t>Hindu</w:t>
            </w:r>
          </w:p>
        </w:tc>
        <w:tc>
          <w:tcPr>
            <w:tcW w:w="1832" w:type="dxa"/>
          </w:tcPr>
          <w:p w14:paraId="49EDF45F" w14:textId="77777777" w:rsidR="006A2569" w:rsidRPr="008E71F0" w:rsidRDefault="006A2569" w:rsidP="004529A6">
            <w:r>
              <w:t>119(13.5)</w:t>
            </w:r>
          </w:p>
        </w:tc>
        <w:tc>
          <w:tcPr>
            <w:tcW w:w="1833" w:type="dxa"/>
          </w:tcPr>
          <w:p w14:paraId="48C4B734" w14:textId="77777777" w:rsidR="006A2569" w:rsidRPr="008E71F0" w:rsidRDefault="006A2569" w:rsidP="004529A6">
            <w:r>
              <w:t>410(46.4)</w:t>
            </w:r>
          </w:p>
        </w:tc>
        <w:tc>
          <w:tcPr>
            <w:tcW w:w="1843" w:type="dxa"/>
          </w:tcPr>
          <w:p w14:paraId="3DB525CD" w14:textId="77777777" w:rsidR="006A2569" w:rsidRPr="008E71F0" w:rsidRDefault="006A2569" w:rsidP="004529A6">
            <w:r>
              <w:t>354(40.1)</w:t>
            </w:r>
          </w:p>
        </w:tc>
        <w:tc>
          <w:tcPr>
            <w:tcW w:w="1812" w:type="dxa"/>
            <w:vMerge w:val="restart"/>
          </w:tcPr>
          <w:p w14:paraId="6977F021" w14:textId="77777777" w:rsidR="006A2569" w:rsidRPr="00FA75CA" w:rsidRDefault="006A2569" w:rsidP="004529A6">
            <w:r w:rsidRPr="00FA75CA">
              <w:t>0.125</w:t>
            </w:r>
          </w:p>
        </w:tc>
      </w:tr>
      <w:tr w:rsidR="006A2569" w14:paraId="309512F6" w14:textId="77777777" w:rsidTr="004529A6">
        <w:tc>
          <w:tcPr>
            <w:tcW w:w="2030" w:type="dxa"/>
          </w:tcPr>
          <w:p w14:paraId="01C752AE" w14:textId="77777777" w:rsidR="006A2569" w:rsidRPr="008E71F0" w:rsidRDefault="006A2569" w:rsidP="004529A6">
            <w:r w:rsidRPr="008E71F0">
              <w:t xml:space="preserve">Other </w:t>
            </w:r>
          </w:p>
        </w:tc>
        <w:tc>
          <w:tcPr>
            <w:tcW w:w="1832" w:type="dxa"/>
          </w:tcPr>
          <w:p w14:paraId="56BB9841" w14:textId="77777777" w:rsidR="006A2569" w:rsidRPr="008E71F0" w:rsidRDefault="006A2569" w:rsidP="004529A6">
            <w:r>
              <w:t>39(17.3)</w:t>
            </w:r>
          </w:p>
        </w:tc>
        <w:tc>
          <w:tcPr>
            <w:tcW w:w="1833" w:type="dxa"/>
          </w:tcPr>
          <w:p w14:paraId="75CCD48C" w14:textId="77777777" w:rsidR="006A2569" w:rsidRPr="008E71F0" w:rsidRDefault="006A2569" w:rsidP="004529A6">
            <w:r>
              <w:t>89(39.6)</w:t>
            </w:r>
          </w:p>
        </w:tc>
        <w:tc>
          <w:tcPr>
            <w:tcW w:w="1843" w:type="dxa"/>
          </w:tcPr>
          <w:p w14:paraId="4E02F505" w14:textId="77777777" w:rsidR="006A2569" w:rsidRPr="008E71F0" w:rsidRDefault="006A2569" w:rsidP="004529A6">
            <w:r>
              <w:t>97(43.1)</w:t>
            </w:r>
          </w:p>
        </w:tc>
        <w:tc>
          <w:tcPr>
            <w:tcW w:w="1812" w:type="dxa"/>
            <w:vMerge/>
          </w:tcPr>
          <w:p w14:paraId="627EABE3" w14:textId="77777777" w:rsidR="006A2569" w:rsidRPr="00FA75CA" w:rsidRDefault="006A2569" w:rsidP="004529A6"/>
        </w:tc>
      </w:tr>
      <w:tr w:rsidR="006A2569" w14:paraId="1A687B65" w14:textId="77777777" w:rsidTr="004529A6">
        <w:tc>
          <w:tcPr>
            <w:tcW w:w="2030" w:type="dxa"/>
          </w:tcPr>
          <w:p w14:paraId="620525A1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Currently living with</w:t>
            </w:r>
          </w:p>
        </w:tc>
        <w:tc>
          <w:tcPr>
            <w:tcW w:w="1832" w:type="dxa"/>
          </w:tcPr>
          <w:p w14:paraId="7A818F84" w14:textId="77777777" w:rsidR="006A2569" w:rsidRDefault="006A2569" w:rsidP="004529A6"/>
        </w:tc>
        <w:tc>
          <w:tcPr>
            <w:tcW w:w="1833" w:type="dxa"/>
          </w:tcPr>
          <w:p w14:paraId="576BA8B9" w14:textId="77777777" w:rsidR="006A2569" w:rsidRDefault="006A2569" w:rsidP="004529A6"/>
        </w:tc>
        <w:tc>
          <w:tcPr>
            <w:tcW w:w="1843" w:type="dxa"/>
          </w:tcPr>
          <w:p w14:paraId="58349F17" w14:textId="77777777" w:rsidR="006A2569" w:rsidRDefault="006A2569" w:rsidP="004529A6"/>
        </w:tc>
        <w:tc>
          <w:tcPr>
            <w:tcW w:w="1812" w:type="dxa"/>
          </w:tcPr>
          <w:p w14:paraId="75C8260B" w14:textId="77777777" w:rsidR="006A2569" w:rsidRPr="00FA75CA" w:rsidRDefault="006A2569" w:rsidP="004529A6"/>
        </w:tc>
      </w:tr>
      <w:tr w:rsidR="006A2569" w14:paraId="111D22F7" w14:textId="77777777" w:rsidTr="004529A6">
        <w:tc>
          <w:tcPr>
            <w:tcW w:w="2030" w:type="dxa"/>
          </w:tcPr>
          <w:p w14:paraId="35528DDC" w14:textId="73B5782F" w:rsidR="006A2569" w:rsidRPr="00C91DBA" w:rsidRDefault="00F23038" w:rsidP="004529A6">
            <w:r w:rsidRPr="00C91DBA">
              <w:t>Both parents</w:t>
            </w:r>
            <w:r w:rsidR="006A2569" w:rsidRPr="00C91DBA">
              <w:t xml:space="preserve"> </w:t>
            </w:r>
          </w:p>
        </w:tc>
        <w:tc>
          <w:tcPr>
            <w:tcW w:w="1832" w:type="dxa"/>
          </w:tcPr>
          <w:p w14:paraId="3B19054B" w14:textId="77777777" w:rsidR="006A2569" w:rsidRDefault="006A2569" w:rsidP="004529A6">
            <w:r>
              <w:t>103(14.8)</w:t>
            </w:r>
          </w:p>
        </w:tc>
        <w:tc>
          <w:tcPr>
            <w:tcW w:w="1833" w:type="dxa"/>
          </w:tcPr>
          <w:p w14:paraId="49ECD5F4" w14:textId="77777777" w:rsidR="006A2569" w:rsidRDefault="006A2569" w:rsidP="004529A6">
            <w:r>
              <w:t>317(45.5)</w:t>
            </w:r>
          </w:p>
        </w:tc>
        <w:tc>
          <w:tcPr>
            <w:tcW w:w="1843" w:type="dxa"/>
          </w:tcPr>
          <w:p w14:paraId="1DD8C4F7" w14:textId="77777777" w:rsidR="006A2569" w:rsidRDefault="006A2569" w:rsidP="004529A6">
            <w:r>
              <w:t>277(39.7)</w:t>
            </w:r>
          </w:p>
        </w:tc>
        <w:tc>
          <w:tcPr>
            <w:tcW w:w="1812" w:type="dxa"/>
            <w:vMerge w:val="restart"/>
          </w:tcPr>
          <w:p w14:paraId="2008EA9C" w14:textId="77777777" w:rsidR="006A2569" w:rsidRPr="00FA75CA" w:rsidRDefault="006A2569" w:rsidP="004529A6">
            <w:r w:rsidRPr="00FA75CA">
              <w:t>0.650</w:t>
            </w:r>
          </w:p>
        </w:tc>
      </w:tr>
      <w:tr w:rsidR="006A2569" w14:paraId="7A436C5E" w14:textId="77777777" w:rsidTr="004529A6">
        <w:tc>
          <w:tcPr>
            <w:tcW w:w="2030" w:type="dxa"/>
          </w:tcPr>
          <w:p w14:paraId="25D30B5D" w14:textId="77777777" w:rsidR="006A2569" w:rsidRPr="00C91DBA" w:rsidRDefault="006A2569" w:rsidP="004529A6">
            <w:r w:rsidRPr="00C91DBA">
              <w:t xml:space="preserve">Other than parents </w:t>
            </w:r>
          </w:p>
        </w:tc>
        <w:tc>
          <w:tcPr>
            <w:tcW w:w="1832" w:type="dxa"/>
          </w:tcPr>
          <w:p w14:paraId="2C67BA04" w14:textId="77777777" w:rsidR="006A2569" w:rsidRDefault="006A2569" w:rsidP="004529A6">
            <w:r>
              <w:t>55(13.4)</w:t>
            </w:r>
          </w:p>
        </w:tc>
        <w:tc>
          <w:tcPr>
            <w:tcW w:w="1833" w:type="dxa"/>
          </w:tcPr>
          <w:p w14:paraId="2257ED04" w14:textId="77777777" w:rsidR="006A2569" w:rsidRDefault="006A2569" w:rsidP="004529A6">
            <w:r>
              <w:t>182(44.3)</w:t>
            </w:r>
          </w:p>
        </w:tc>
        <w:tc>
          <w:tcPr>
            <w:tcW w:w="1843" w:type="dxa"/>
          </w:tcPr>
          <w:p w14:paraId="222C89D2" w14:textId="77777777" w:rsidR="006A2569" w:rsidRDefault="006A2569" w:rsidP="004529A6">
            <w:r>
              <w:t>174(42.3)</w:t>
            </w:r>
          </w:p>
        </w:tc>
        <w:tc>
          <w:tcPr>
            <w:tcW w:w="1812" w:type="dxa"/>
            <w:vMerge/>
          </w:tcPr>
          <w:p w14:paraId="21B00F30" w14:textId="77777777" w:rsidR="006A2569" w:rsidRPr="00FA75CA" w:rsidRDefault="006A2569" w:rsidP="004529A6"/>
        </w:tc>
      </w:tr>
      <w:tr w:rsidR="006A2569" w14:paraId="40287FA2" w14:textId="77777777" w:rsidTr="004529A6">
        <w:tc>
          <w:tcPr>
            <w:tcW w:w="2030" w:type="dxa"/>
          </w:tcPr>
          <w:p w14:paraId="07A13A61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ose friends </w:t>
            </w:r>
          </w:p>
        </w:tc>
        <w:tc>
          <w:tcPr>
            <w:tcW w:w="1832" w:type="dxa"/>
          </w:tcPr>
          <w:p w14:paraId="4F4941D3" w14:textId="77777777" w:rsidR="006A2569" w:rsidRDefault="006A2569" w:rsidP="004529A6"/>
        </w:tc>
        <w:tc>
          <w:tcPr>
            <w:tcW w:w="1833" w:type="dxa"/>
          </w:tcPr>
          <w:p w14:paraId="486F2A65" w14:textId="77777777" w:rsidR="006A2569" w:rsidRDefault="006A2569" w:rsidP="004529A6"/>
        </w:tc>
        <w:tc>
          <w:tcPr>
            <w:tcW w:w="1843" w:type="dxa"/>
          </w:tcPr>
          <w:p w14:paraId="6BBA505C" w14:textId="77777777" w:rsidR="006A2569" w:rsidRDefault="006A2569" w:rsidP="004529A6"/>
        </w:tc>
        <w:tc>
          <w:tcPr>
            <w:tcW w:w="1812" w:type="dxa"/>
          </w:tcPr>
          <w:p w14:paraId="65A9DA4C" w14:textId="77777777" w:rsidR="006A2569" w:rsidRPr="00FA75CA" w:rsidRDefault="006A2569" w:rsidP="004529A6"/>
        </w:tc>
      </w:tr>
      <w:tr w:rsidR="006A2569" w14:paraId="33989841" w14:textId="77777777" w:rsidTr="004529A6">
        <w:tc>
          <w:tcPr>
            <w:tcW w:w="2030" w:type="dxa"/>
          </w:tcPr>
          <w:p w14:paraId="6CB54483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Fewer than 3</w:t>
            </w:r>
          </w:p>
        </w:tc>
        <w:tc>
          <w:tcPr>
            <w:tcW w:w="1832" w:type="dxa"/>
          </w:tcPr>
          <w:p w14:paraId="01124D8E" w14:textId="77777777" w:rsidR="006A2569" w:rsidRDefault="006A2569" w:rsidP="004529A6">
            <w:r>
              <w:t>64(13.0)</w:t>
            </w:r>
          </w:p>
        </w:tc>
        <w:tc>
          <w:tcPr>
            <w:tcW w:w="1833" w:type="dxa"/>
          </w:tcPr>
          <w:p w14:paraId="3635ECB8" w14:textId="77777777" w:rsidR="006A2569" w:rsidRDefault="006A2569" w:rsidP="004529A6">
            <w:r>
              <w:t>214(43.6)</w:t>
            </w:r>
          </w:p>
        </w:tc>
        <w:tc>
          <w:tcPr>
            <w:tcW w:w="1843" w:type="dxa"/>
          </w:tcPr>
          <w:p w14:paraId="4DC72829" w14:textId="77777777" w:rsidR="006A2569" w:rsidRDefault="006A2569" w:rsidP="004529A6">
            <w:r>
              <w:t>213(43.4)</w:t>
            </w:r>
          </w:p>
        </w:tc>
        <w:tc>
          <w:tcPr>
            <w:tcW w:w="1812" w:type="dxa"/>
            <w:vMerge w:val="restart"/>
          </w:tcPr>
          <w:p w14:paraId="6C5C7F9D" w14:textId="77777777" w:rsidR="006A2569" w:rsidRPr="00FA75CA" w:rsidRDefault="006A2569" w:rsidP="004529A6">
            <w:r w:rsidRPr="00FA75CA">
              <w:t>0.535</w:t>
            </w:r>
          </w:p>
        </w:tc>
      </w:tr>
      <w:tr w:rsidR="006A2569" w14:paraId="18BF9E25" w14:textId="77777777" w:rsidTr="004529A6">
        <w:tc>
          <w:tcPr>
            <w:tcW w:w="2030" w:type="dxa"/>
          </w:tcPr>
          <w:p w14:paraId="0015D6F3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t least 3</w:t>
            </w:r>
          </w:p>
        </w:tc>
        <w:tc>
          <w:tcPr>
            <w:tcW w:w="1832" w:type="dxa"/>
          </w:tcPr>
          <w:p w14:paraId="60E3D9E1" w14:textId="77777777" w:rsidR="006A2569" w:rsidRDefault="006A2569" w:rsidP="004529A6">
            <w:r>
              <w:t>94(15.2)</w:t>
            </w:r>
          </w:p>
        </w:tc>
        <w:tc>
          <w:tcPr>
            <w:tcW w:w="1833" w:type="dxa"/>
          </w:tcPr>
          <w:p w14:paraId="202A7006" w14:textId="77777777" w:rsidR="006A2569" w:rsidRDefault="006A2569" w:rsidP="004529A6">
            <w:r>
              <w:t>285(46.2)</w:t>
            </w:r>
          </w:p>
        </w:tc>
        <w:tc>
          <w:tcPr>
            <w:tcW w:w="1843" w:type="dxa"/>
          </w:tcPr>
          <w:p w14:paraId="17184AC8" w14:textId="77777777" w:rsidR="006A2569" w:rsidRDefault="006A2569" w:rsidP="004529A6">
            <w:r>
              <w:t>238(38.6)</w:t>
            </w:r>
          </w:p>
        </w:tc>
        <w:tc>
          <w:tcPr>
            <w:tcW w:w="1812" w:type="dxa"/>
            <w:vMerge/>
          </w:tcPr>
          <w:p w14:paraId="19F9A1C4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4196B7F0" w14:textId="77777777" w:rsidTr="004529A6">
        <w:tc>
          <w:tcPr>
            <w:tcW w:w="2030" w:type="dxa"/>
          </w:tcPr>
          <w:p w14:paraId="0A229EED" w14:textId="78EB2604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Fathers’</w:t>
            </w:r>
            <w:r>
              <w:rPr>
                <w:b/>
                <w:bCs/>
              </w:rPr>
              <w:t xml:space="preserve"> education</w:t>
            </w:r>
          </w:p>
        </w:tc>
        <w:tc>
          <w:tcPr>
            <w:tcW w:w="1832" w:type="dxa"/>
          </w:tcPr>
          <w:p w14:paraId="6D37A763" w14:textId="77777777" w:rsidR="006A2569" w:rsidRDefault="006A2569" w:rsidP="004529A6"/>
        </w:tc>
        <w:tc>
          <w:tcPr>
            <w:tcW w:w="1833" w:type="dxa"/>
          </w:tcPr>
          <w:p w14:paraId="0B1D7123" w14:textId="77777777" w:rsidR="006A2569" w:rsidRDefault="006A2569" w:rsidP="004529A6"/>
        </w:tc>
        <w:tc>
          <w:tcPr>
            <w:tcW w:w="1843" w:type="dxa"/>
          </w:tcPr>
          <w:p w14:paraId="0389FC0C" w14:textId="77777777" w:rsidR="006A2569" w:rsidRDefault="006A2569" w:rsidP="004529A6"/>
        </w:tc>
        <w:tc>
          <w:tcPr>
            <w:tcW w:w="1812" w:type="dxa"/>
          </w:tcPr>
          <w:p w14:paraId="5F9711E7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3EF3C69A" w14:textId="77777777" w:rsidTr="004529A6">
        <w:tc>
          <w:tcPr>
            <w:tcW w:w="2030" w:type="dxa"/>
          </w:tcPr>
          <w:p w14:paraId="4E1B570A" w14:textId="77777777" w:rsidR="006A2569" w:rsidRPr="00C91DBA" w:rsidRDefault="006A2569" w:rsidP="004529A6">
            <w:r w:rsidRPr="00C91DBA">
              <w:t>Secondary and below</w:t>
            </w:r>
          </w:p>
        </w:tc>
        <w:tc>
          <w:tcPr>
            <w:tcW w:w="1832" w:type="dxa"/>
          </w:tcPr>
          <w:p w14:paraId="09E70735" w14:textId="77777777" w:rsidR="006A2569" w:rsidRDefault="006A2569" w:rsidP="004529A6">
            <w:r>
              <w:t>102(13.7)</w:t>
            </w:r>
          </w:p>
        </w:tc>
        <w:tc>
          <w:tcPr>
            <w:tcW w:w="1833" w:type="dxa"/>
          </w:tcPr>
          <w:p w14:paraId="7F0C374B" w14:textId="77777777" w:rsidR="006A2569" w:rsidRDefault="006A2569" w:rsidP="004529A6">
            <w:r>
              <w:t>339(45.4)</w:t>
            </w:r>
          </w:p>
        </w:tc>
        <w:tc>
          <w:tcPr>
            <w:tcW w:w="1843" w:type="dxa"/>
          </w:tcPr>
          <w:p w14:paraId="12B23D8C" w14:textId="77777777" w:rsidR="006A2569" w:rsidRPr="00FA75CA" w:rsidRDefault="006A2569" w:rsidP="004529A6">
            <w:r w:rsidRPr="00FA75CA">
              <w:t>306(42.0)</w:t>
            </w:r>
          </w:p>
        </w:tc>
        <w:tc>
          <w:tcPr>
            <w:tcW w:w="1812" w:type="dxa"/>
            <w:vMerge w:val="restart"/>
          </w:tcPr>
          <w:p w14:paraId="5AEFDCBB" w14:textId="77777777" w:rsidR="006A2569" w:rsidRPr="00FA75CA" w:rsidRDefault="006A2569" w:rsidP="004529A6">
            <w:r w:rsidRPr="00FA75CA">
              <w:t>0.499</w:t>
            </w:r>
          </w:p>
        </w:tc>
      </w:tr>
      <w:tr w:rsidR="006A2569" w14:paraId="4EBF6DD0" w14:textId="77777777" w:rsidTr="004529A6">
        <w:tc>
          <w:tcPr>
            <w:tcW w:w="2030" w:type="dxa"/>
          </w:tcPr>
          <w:p w14:paraId="2916E587" w14:textId="77777777" w:rsidR="006A2569" w:rsidRPr="00C91DBA" w:rsidRDefault="006A2569" w:rsidP="004529A6">
            <w:r w:rsidRPr="00C91DBA">
              <w:t>Higher secondary and above</w:t>
            </w:r>
          </w:p>
        </w:tc>
        <w:tc>
          <w:tcPr>
            <w:tcW w:w="1832" w:type="dxa"/>
          </w:tcPr>
          <w:p w14:paraId="6E702EE0" w14:textId="77777777" w:rsidR="006A2569" w:rsidRDefault="006A2569" w:rsidP="004529A6">
            <w:r>
              <w:t>56(15.5)</w:t>
            </w:r>
          </w:p>
        </w:tc>
        <w:tc>
          <w:tcPr>
            <w:tcW w:w="1833" w:type="dxa"/>
          </w:tcPr>
          <w:p w14:paraId="60C3487A" w14:textId="77777777" w:rsidR="006A2569" w:rsidRDefault="006A2569" w:rsidP="004529A6">
            <w:r>
              <w:t>160(44.3)</w:t>
            </w:r>
          </w:p>
        </w:tc>
        <w:tc>
          <w:tcPr>
            <w:tcW w:w="1843" w:type="dxa"/>
          </w:tcPr>
          <w:p w14:paraId="3EC048F6" w14:textId="77777777" w:rsidR="006A2569" w:rsidRDefault="006A2569" w:rsidP="004529A6">
            <w:r>
              <w:t>145(40.2)</w:t>
            </w:r>
          </w:p>
        </w:tc>
        <w:tc>
          <w:tcPr>
            <w:tcW w:w="1812" w:type="dxa"/>
            <w:vMerge/>
          </w:tcPr>
          <w:p w14:paraId="71BBDAA2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271CB291" w14:textId="77777777" w:rsidTr="004529A6">
        <w:tc>
          <w:tcPr>
            <w:tcW w:w="2030" w:type="dxa"/>
          </w:tcPr>
          <w:p w14:paraId="20E4B33C" w14:textId="3B30DC5B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Mothers’</w:t>
            </w:r>
            <w:r>
              <w:rPr>
                <w:b/>
                <w:bCs/>
              </w:rPr>
              <w:t xml:space="preserve"> education</w:t>
            </w:r>
          </w:p>
        </w:tc>
        <w:tc>
          <w:tcPr>
            <w:tcW w:w="1832" w:type="dxa"/>
          </w:tcPr>
          <w:p w14:paraId="00BCC324" w14:textId="77777777" w:rsidR="006A2569" w:rsidRDefault="006A2569" w:rsidP="004529A6"/>
        </w:tc>
        <w:tc>
          <w:tcPr>
            <w:tcW w:w="1833" w:type="dxa"/>
          </w:tcPr>
          <w:p w14:paraId="6496F459" w14:textId="77777777" w:rsidR="006A2569" w:rsidRDefault="006A2569" w:rsidP="004529A6"/>
        </w:tc>
        <w:tc>
          <w:tcPr>
            <w:tcW w:w="1843" w:type="dxa"/>
          </w:tcPr>
          <w:p w14:paraId="0E28E3FC" w14:textId="77777777" w:rsidR="006A2569" w:rsidRDefault="006A2569" w:rsidP="004529A6"/>
        </w:tc>
        <w:tc>
          <w:tcPr>
            <w:tcW w:w="1812" w:type="dxa"/>
          </w:tcPr>
          <w:p w14:paraId="51BEFDD5" w14:textId="77777777" w:rsidR="006A2569" w:rsidRDefault="006A2569" w:rsidP="004529A6">
            <w:pPr>
              <w:rPr>
                <w:b/>
                <w:bCs/>
              </w:rPr>
            </w:pPr>
          </w:p>
        </w:tc>
      </w:tr>
      <w:tr w:rsidR="006A2569" w14:paraId="50FBF48B" w14:textId="77777777" w:rsidTr="004529A6">
        <w:tc>
          <w:tcPr>
            <w:tcW w:w="2030" w:type="dxa"/>
          </w:tcPr>
          <w:p w14:paraId="12FB2485" w14:textId="77777777" w:rsidR="006A2569" w:rsidRPr="00C91DBA" w:rsidRDefault="006A2569" w:rsidP="004529A6">
            <w:r w:rsidRPr="00C91DBA">
              <w:t>Secondary and below</w:t>
            </w:r>
          </w:p>
        </w:tc>
        <w:tc>
          <w:tcPr>
            <w:tcW w:w="1832" w:type="dxa"/>
          </w:tcPr>
          <w:p w14:paraId="47B4AC80" w14:textId="77777777" w:rsidR="006A2569" w:rsidRDefault="006A2569" w:rsidP="004529A6">
            <w:r>
              <w:t>109(12.7)</w:t>
            </w:r>
          </w:p>
        </w:tc>
        <w:tc>
          <w:tcPr>
            <w:tcW w:w="1833" w:type="dxa"/>
          </w:tcPr>
          <w:p w14:paraId="794A8E73" w14:textId="77777777" w:rsidR="006A2569" w:rsidRDefault="006A2569" w:rsidP="004529A6">
            <w:r>
              <w:t>377(43.8)</w:t>
            </w:r>
          </w:p>
        </w:tc>
        <w:tc>
          <w:tcPr>
            <w:tcW w:w="1843" w:type="dxa"/>
          </w:tcPr>
          <w:p w14:paraId="3C47DDD2" w14:textId="77777777" w:rsidR="006A2569" w:rsidRDefault="006A2569" w:rsidP="004529A6">
            <w:r>
              <w:t>374(43.5)</w:t>
            </w:r>
          </w:p>
        </w:tc>
        <w:tc>
          <w:tcPr>
            <w:tcW w:w="1812" w:type="dxa"/>
            <w:vMerge w:val="restart"/>
          </w:tcPr>
          <w:p w14:paraId="2C158780" w14:textId="77777777" w:rsidR="006A2569" w:rsidRDefault="006A2569" w:rsidP="004529A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A2569" w14:paraId="30A2BCAB" w14:textId="77777777" w:rsidTr="004529A6">
        <w:tc>
          <w:tcPr>
            <w:tcW w:w="2030" w:type="dxa"/>
          </w:tcPr>
          <w:p w14:paraId="6CE1576E" w14:textId="77777777" w:rsidR="006A2569" w:rsidRPr="00C91DBA" w:rsidRDefault="006A2569" w:rsidP="004529A6">
            <w:r w:rsidRPr="00C91DBA">
              <w:t>Higher secondary and above</w:t>
            </w:r>
          </w:p>
        </w:tc>
        <w:tc>
          <w:tcPr>
            <w:tcW w:w="1832" w:type="dxa"/>
          </w:tcPr>
          <w:p w14:paraId="1BE3F61F" w14:textId="77777777" w:rsidR="006A2569" w:rsidRDefault="006A2569" w:rsidP="004529A6">
            <w:r>
              <w:t>49(19.8)</w:t>
            </w:r>
          </w:p>
        </w:tc>
        <w:tc>
          <w:tcPr>
            <w:tcW w:w="1833" w:type="dxa"/>
          </w:tcPr>
          <w:p w14:paraId="1365D11E" w14:textId="77777777" w:rsidR="006A2569" w:rsidRDefault="006A2569" w:rsidP="004529A6">
            <w:r>
              <w:t>122(49.2)</w:t>
            </w:r>
          </w:p>
        </w:tc>
        <w:tc>
          <w:tcPr>
            <w:tcW w:w="1843" w:type="dxa"/>
          </w:tcPr>
          <w:p w14:paraId="441414CF" w14:textId="77777777" w:rsidR="006A2569" w:rsidRDefault="006A2569" w:rsidP="004529A6">
            <w:r>
              <w:t>77(31.0)</w:t>
            </w:r>
          </w:p>
        </w:tc>
        <w:tc>
          <w:tcPr>
            <w:tcW w:w="1812" w:type="dxa"/>
            <w:vMerge/>
          </w:tcPr>
          <w:p w14:paraId="516F29C8" w14:textId="77777777" w:rsidR="006A2569" w:rsidRDefault="006A2569" w:rsidP="004529A6">
            <w:pPr>
              <w:rPr>
                <w:b/>
                <w:bCs/>
              </w:rPr>
            </w:pPr>
          </w:p>
        </w:tc>
      </w:tr>
    </w:tbl>
    <w:p w14:paraId="6E2CABE2" w14:textId="77777777" w:rsidR="006A2569" w:rsidRPr="00B81E47" w:rsidRDefault="006A2569" w:rsidP="006A2569">
      <w:pPr>
        <w:rPr>
          <w:b/>
          <w:bCs/>
        </w:rPr>
      </w:pPr>
    </w:p>
    <w:p w14:paraId="3B619B64" w14:textId="77777777" w:rsidR="002E6BDF" w:rsidRDefault="002E6BDF"/>
    <w:sectPr w:rsidR="002E6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tDAwtjQ1MDQ2MTRV0lEKTi0uzszPAykwrAUA8hLkpCwAAAA="/>
  </w:docVars>
  <w:rsids>
    <w:rsidRoot w:val="006A2569"/>
    <w:rsid w:val="002E6BDF"/>
    <w:rsid w:val="006A2569"/>
    <w:rsid w:val="00F2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DDDAD"/>
  <w15:chartTrackingRefBased/>
  <w15:docId w15:val="{7B1F3656-D682-48C7-970A-29FB3E07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2569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il pradhan</dc:creator>
  <cp:keywords/>
  <dc:description/>
  <cp:lastModifiedBy>Pranil pradhan</cp:lastModifiedBy>
  <cp:revision>2</cp:revision>
  <dcterms:created xsi:type="dcterms:W3CDTF">2022-05-04T06:07:00Z</dcterms:created>
  <dcterms:modified xsi:type="dcterms:W3CDTF">2022-05-04T06:08:00Z</dcterms:modified>
</cp:coreProperties>
</file>